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63D9A" w14:textId="77777777" w:rsidR="003C6764" w:rsidRPr="00391E18" w:rsidRDefault="003C6764" w:rsidP="003C6764">
      <w:pPr>
        <w:rPr>
          <w:rFonts w:ascii="Arial" w:hAnsi="Arial" w:cs="Arial"/>
          <w:sz w:val="20"/>
          <w:szCs w:val="20"/>
        </w:rPr>
      </w:pPr>
      <w:r w:rsidRPr="00391E18">
        <w:rPr>
          <w:rFonts w:ascii="Arial" w:hAnsi="Arial" w:cs="Arial"/>
          <w:b/>
          <w:sz w:val="20"/>
          <w:szCs w:val="20"/>
        </w:rPr>
        <w:t>Supplementary table 1</w:t>
      </w:r>
      <w:r w:rsidRPr="00391E18">
        <w:rPr>
          <w:rFonts w:ascii="Arial" w:hAnsi="Arial" w:cs="Arial"/>
          <w:sz w:val="20"/>
          <w:szCs w:val="20"/>
        </w:rPr>
        <w:t xml:space="preserve">: </w:t>
      </w:r>
      <w:r w:rsidR="00EB328A" w:rsidRPr="00391E18">
        <w:rPr>
          <w:rFonts w:ascii="Arial" w:hAnsi="Arial" w:cs="Arial"/>
          <w:sz w:val="20"/>
          <w:szCs w:val="20"/>
        </w:rPr>
        <w:t>List of p</w:t>
      </w:r>
      <w:r w:rsidRPr="00391E18">
        <w:rPr>
          <w:rFonts w:ascii="Arial" w:hAnsi="Arial" w:cs="Arial"/>
          <w:sz w:val="20"/>
          <w:szCs w:val="20"/>
        </w:rPr>
        <w:t>rimers used</w:t>
      </w:r>
      <w:r w:rsidR="00EB328A" w:rsidRPr="00391E18">
        <w:rPr>
          <w:rFonts w:ascii="Arial" w:hAnsi="Arial" w:cs="Arial"/>
          <w:sz w:val="20"/>
          <w:szCs w:val="20"/>
        </w:rPr>
        <w:t xml:space="preserve"> in this study.</w:t>
      </w:r>
      <w:r w:rsidRPr="00391E18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Lichtearcering"/>
        <w:tblW w:w="5670" w:type="dxa"/>
        <w:tblLayout w:type="fixed"/>
        <w:tblLook w:val="04A0" w:firstRow="1" w:lastRow="0" w:firstColumn="1" w:lastColumn="0" w:noHBand="0" w:noVBand="1"/>
      </w:tblPr>
      <w:tblGrid>
        <w:gridCol w:w="1951"/>
        <w:gridCol w:w="3719"/>
      </w:tblGrid>
      <w:tr w:rsidR="00883AD0" w:rsidRPr="000D1E04" w14:paraId="2C4F3F87" w14:textId="77777777" w:rsidTr="00391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2" w:space="0" w:color="000000" w:themeColor="text1"/>
            </w:tcBorders>
            <w:vAlign w:val="center"/>
          </w:tcPr>
          <w:p w14:paraId="2A262758" w14:textId="289128BB" w:rsidR="00883AD0" w:rsidRPr="000A0FF5" w:rsidRDefault="0010443F" w:rsidP="00796F0E">
            <w:pPr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A0FF5">
              <w:rPr>
                <w:rFonts w:ascii="Arial" w:hAnsi="Arial" w:cs="Arial"/>
                <w:color w:val="auto"/>
                <w:sz w:val="20"/>
                <w:szCs w:val="20"/>
              </w:rPr>
              <w:t>Name</w:t>
            </w:r>
          </w:p>
        </w:tc>
        <w:tc>
          <w:tcPr>
            <w:tcW w:w="3719" w:type="dxa"/>
            <w:tcBorders>
              <w:top w:val="single" w:sz="12" w:space="0" w:color="000000" w:themeColor="text1"/>
            </w:tcBorders>
            <w:vAlign w:val="center"/>
          </w:tcPr>
          <w:p w14:paraId="14C0321D" w14:textId="1080DF66" w:rsidR="00883AD0" w:rsidRPr="000A0FF5" w:rsidRDefault="00883AD0" w:rsidP="00796F0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A0FF5">
              <w:rPr>
                <w:rFonts w:ascii="Arial" w:hAnsi="Arial" w:cs="Arial"/>
                <w:bCs w:val="0"/>
                <w:color w:val="auto"/>
                <w:kern w:val="24"/>
                <w:sz w:val="20"/>
                <w:szCs w:val="20"/>
              </w:rPr>
              <w:t>Primer</w:t>
            </w:r>
            <w:r w:rsidR="0010443F" w:rsidRPr="000A0FF5">
              <w:rPr>
                <w:rFonts w:ascii="Arial" w:hAnsi="Arial" w:cs="Arial"/>
                <w:bCs w:val="0"/>
                <w:color w:val="auto"/>
                <w:kern w:val="24"/>
                <w:sz w:val="20"/>
                <w:szCs w:val="20"/>
              </w:rPr>
              <w:t xml:space="preserve"> sequence</w:t>
            </w:r>
            <w:r w:rsidRPr="000A0FF5">
              <w:rPr>
                <w:rFonts w:ascii="Arial" w:hAnsi="Arial" w:cs="Arial"/>
                <w:bCs w:val="0"/>
                <w:color w:val="auto"/>
                <w:kern w:val="24"/>
                <w:sz w:val="20"/>
                <w:szCs w:val="20"/>
              </w:rPr>
              <w:t xml:space="preserve"> (5’-3’)</w:t>
            </w:r>
          </w:p>
        </w:tc>
      </w:tr>
      <w:tr w:rsidR="00883AD0" w:rsidRPr="00391E18" w14:paraId="61406B69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7744F256" w14:textId="1C682785" w:rsidR="00883AD0" w:rsidRPr="00391E18" w:rsidRDefault="0010443F" w:rsidP="00796F0E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506030_1FW</w:t>
            </w:r>
          </w:p>
        </w:tc>
        <w:tc>
          <w:tcPr>
            <w:tcW w:w="3719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2B11B458" w14:textId="7D185E3D" w:rsidR="00883AD0" w:rsidRPr="00391E18" w:rsidRDefault="0010443F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GGAGGCGCATCCCTAGCC</w:t>
            </w:r>
          </w:p>
        </w:tc>
      </w:tr>
      <w:tr w:rsidR="00883AD0" w:rsidRPr="00391E18" w14:paraId="5E4C123A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657402" w14:textId="5500525A" w:rsidR="00883AD0" w:rsidRPr="00391E18" w:rsidRDefault="0010443F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506030_1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205AE6" w14:textId="33837759" w:rsidR="00883AD0" w:rsidRPr="00391E18" w:rsidRDefault="0010443F" w:rsidP="00796F0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CAGCTACTCTGGGGCCTTGC</w:t>
            </w:r>
          </w:p>
        </w:tc>
      </w:tr>
      <w:tr w:rsidR="00883AD0" w:rsidRPr="00391E18" w14:paraId="13DBA69D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6431D5" w14:textId="081FA955" w:rsidR="00883AD0" w:rsidRPr="00391E18" w:rsidRDefault="0010443F" w:rsidP="0010443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7069590_3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D88E65" w14:textId="29A9838F" w:rsidR="00883AD0" w:rsidRPr="00391E18" w:rsidRDefault="00E30D44" w:rsidP="00796F0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CAATGGTCCCCTGCACACC</w:t>
            </w:r>
          </w:p>
        </w:tc>
      </w:tr>
      <w:tr w:rsidR="00883AD0" w:rsidRPr="00391E18" w14:paraId="5DED4EAC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939A6B" w14:textId="4EA21612" w:rsidR="00883AD0" w:rsidRPr="00391E18" w:rsidRDefault="0010443F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7069590_3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97DC5A" w14:textId="0FC81E04" w:rsidR="00883AD0" w:rsidRPr="00391E18" w:rsidRDefault="00E30D44" w:rsidP="00796F0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GCACCCCTGGCAGTGACC</w:t>
            </w:r>
          </w:p>
        </w:tc>
      </w:tr>
      <w:tr w:rsidR="00883AD0" w:rsidRPr="00391E18" w14:paraId="4F46BB04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EFFE90" w14:textId="67A79F1C" w:rsidR="00883AD0" w:rsidRPr="00391E18" w:rsidRDefault="0010443F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505998_1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05D199" w14:textId="0B72E654" w:rsidR="00883AD0" w:rsidRPr="00391E18" w:rsidRDefault="00E30D44" w:rsidP="00796F0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TGGCTACCTAGGCTACACACTCAGG</w:t>
            </w:r>
          </w:p>
        </w:tc>
      </w:tr>
      <w:tr w:rsidR="00883AD0" w:rsidRPr="00391E18" w14:paraId="06C2B38F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815986" w14:textId="0F3F23B8" w:rsidR="00883AD0" w:rsidRPr="00391E18" w:rsidRDefault="0010443F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505998_1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54580C" w14:textId="65192C07" w:rsidR="00883AD0" w:rsidRPr="00391E18" w:rsidRDefault="00E30D44" w:rsidP="00796F0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CCCCCAGACCTTTTTCCAAGG</w:t>
            </w:r>
          </w:p>
        </w:tc>
      </w:tr>
      <w:tr w:rsidR="00883AD0" w:rsidRPr="00391E18" w14:paraId="77907488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6F1757" w14:textId="61CA1A0B" w:rsidR="00883AD0" w:rsidRPr="00391E18" w:rsidRDefault="0010443F" w:rsidP="0076625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435357</w:t>
            </w:r>
            <w:r w:rsidR="00766252" w:rsidRPr="00391E18">
              <w:rPr>
                <w:rFonts w:ascii="Arial" w:hAnsi="Arial" w:cs="Arial"/>
                <w:color w:val="auto"/>
                <w:sz w:val="18"/>
                <w:szCs w:val="18"/>
              </w:rPr>
              <w:t>_1</w:t>
            </w: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DF4CC2" w14:textId="02FE5416" w:rsidR="00883AD0" w:rsidRPr="00391E18" w:rsidRDefault="00E30D44" w:rsidP="00796F0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CAGCTGCTGCAGAGTTAATCACC</w:t>
            </w:r>
          </w:p>
        </w:tc>
      </w:tr>
      <w:tr w:rsidR="00883AD0" w:rsidRPr="00391E18" w14:paraId="56953778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D37F3D" w14:textId="66E91330" w:rsidR="00883AD0" w:rsidRPr="00391E18" w:rsidRDefault="00766252" w:rsidP="0076625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2435357_1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C52E7C" w14:textId="34CD0C21" w:rsidR="00883AD0" w:rsidRPr="00391E18" w:rsidRDefault="00E30D44" w:rsidP="00796F0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AGAGGCACCAGGGTCAAAGC</w:t>
            </w:r>
          </w:p>
        </w:tc>
      </w:tr>
      <w:tr w:rsidR="00883AD0" w:rsidRPr="00391E18" w14:paraId="37356836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7DCA24" w14:textId="1999C50C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9282834_1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C08EDC" w14:textId="6CFE001D" w:rsidR="00883AD0" w:rsidRPr="00391E18" w:rsidRDefault="00E30D44" w:rsidP="00796F0E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GTCCATGCCTTCCCCACTCC</w:t>
            </w:r>
          </w:p>
        </w:tc>
      </w:tr>
      <w:tr w:rsidR="00883AD0" w:rsidRPr="00391E18" w14:paraId="60CB7BA0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BB4BD" w14:textId="7C7A0963" w:rsidR="00883AD0" w:rsidRPr="00391E18" w:rsidRDefault="00766252" w:rsidP="00E30D4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9282834_1</w:t>
            </w:r>
            <w:r w:rsidR="00E30D44" w:rsidRPr="00391E18">
              <w:rPr>
                <w:rFonts w:ascii="Arial" w:hAnsi="Arial" w:cs="Arial"/>
                <w:color w:val="auto"/>
                <w:sz w:val="18"/>
                <w:szCs w:val="18"/>
              </w:rPr>
              <w:t>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817752" w14:textId="6ADD2CB8" w:rsidR="00883AD0" w:rsidRPr="00391E18" w:rsidRDefault="00E30D44" w:rsidP="00796F0E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GGGAAAGTCTGTGTGGAAAACTGC</w:t>
            </w:r>
          </w:p>
        </w:tc>
      </w:tr>
      <w:tr w:rsidR="00883AD0" w:rsidRPr="00391E18" w14:paraId="7FB0EF25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28642" w14:textId="5CD433B4" w:rsidR="00883AD0" w:rsidRPr="00391E18" w:rsidRDefault="00766252" w:rsidP="00766252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11766001_1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F589B6" w14:textId="7A07EC37" w:rsidR="00883AD0" w:rsidRPr="00391E18" w:rsidRDefault="00766252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CAATCAAAATGCAAGA</w:t>
            </w:r>
            <w:r w:rsidR="00E30D44" w:rsidRPr="00391E18">
              <w:rPr>
                <w:rFonts w:ascii="Arial" w:hAnsi="Arial" w:cs="Arial"/>
                <w:color w:val="auto"/>
                <w:sz w:val="18"/>
                <w:szCs w:val="18"/>
              </w:rPr>
              <w:t>CACCATTAGC</w:t>
            </w:r>
          </w:p>
        </w:tc>
      </w:tr>
      <w:tr w:rsidR="00883AD0" w:rsidRPr="00391E18" w14:paraId="684401B9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34B2A" w14:textId="0CD77DD2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11766001_1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F75350" w14:textId="47E39283" w:rsidR="00883AD0" w:rsidRPr="00391E18" w:rsidRDefault="00E30D44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TGAAAGATGATGGTGTGGATGAGC</w:t>
            </w:r>
          </w:p>
        </w:tc>
      </w:tr>
      <w:tr w:rsidR="00883AD0" w:rsidRPr="00391E18" w14:paraId="3F76A374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2F1FF" w14:textId="40337C8B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  <w:lang w:val="nl-NL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80227144_1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0A8AAB" w14:textId="1519B3DC" w:rsidR="00883AD0" w:rsidRPr="00391E18" w:rsidRDefault="00766252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GGGCAGATGGATATGTAGGC</w:t>
            </w:r>
          </w:p>
        </w:tc>
      </w:tr>
      <w:tr w:rsidR="00883AD0" w:rsidRPr="00391E18" w14:paraId="1AE7CBAF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69711B" w14:textId="1F6D1D1A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80227144_1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24FC16" w14:textId="047CD707" w:rsidR="00883AD0" w:rsidRPr="00391E18" w:rsidRDefault="00766252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TTGAATAAAATGTCTTATTGTTTTCC</w:t>
            </w:r>
          </w:p>
        </w:tc>
      </w:tr>
      <w:tr w:rsidR="00883AD0" w:rsidRPr="00391E18" w14:paraId="600932B7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7DBD6F" w14:textId="72CE0A3E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7005606_2FW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D92263" w14:textId="5D30CD86" w:rsidR="00883AD0" w:rsidRPr="00391E18" w:rsidRDefault="00766252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TCTGCACCATAATTACAGCAATGG</w:t>
            </w:r>
          </w:p>
        </w:tc>
      </w:tr>
      <w:tr w:rsidR="00A17E93" w:rsidRPr="00391E18" w14:paraId="4C5ECF4C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D41C56" w14:textId="538E4A95" w:rsidR="00A17E93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rs7005606_2RV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5015BD" w14:textId="01FC0A10" w:rsidR="00A17E93" w:rsidRPr="00391E18" w:rsidRDefault="00766252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TGGAGGGTACCACTTCTAGTTTTGC</w:t>
            </w:r>
          </w:p>
        </w:tc>
      </w:tr>
      <w:tr w:rsidR="00A17E93" w:rsidRPr="00391E18" w14:paraId="14E9C406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3AC40B" w14:textId="3CE7A76C" w:rsidR="00A17E93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KBP(A68G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7FA500" w14:textId="797E7163" w:rsidR="00A17E93" w:rsidRPr="00391E18" w:rsidRDefault="00A17E93" w:rsidP="007662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T</w:t>
            </w:r>
            <w:r w:rsidR="00766252" w:rsidRPr="00391E18">
              <w:rPr>
                <w:rFonts w:ascii="Arial" w:hAnsi="Arial" w:cs="Arial"/>
                <w:color w:val="auto"/>
                <w:sz w:val="18"/>
                <w:szCs w:val="18"/>
              </w:rPr>
              <w:t>CGCGGGTGGGACTGCATAAAAATCC</w:t>
            </w:r>
          </w:p>
        </w:tc>
      </w:tr>
      <w:tr w:rsidR="00883AD0" w:rsidRPr="00391E18" w14:paraId="79D6D539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EB6EF8" w14:textId="6B2CB933" w:rsidR="00883AD0" w:rsidRPr="00391E18" w:rsidRDefault="00766252" w:rsidP="00766252">
            <w:pPr>
              <w:spacing w:line="36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KBP(A68G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0D0DC9" w14:textId="12A45266" w:rsidR="00883AD0" w:rsidRPr="00391E18" w:rsidRDefault="00766252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CAGAGCGAGCGCCGCCTG</w:t>
            </w:r>
          </w:p>
        </w:tc>
      </w:tr>
      <w:tr w:rsidR="00883AD0" w:rsidRPr="00391E18" w14:paraId="5DA3BE5D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BED9A1" w14:textId="569EE01E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A1279G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AFBAF2" w14:textId="0D1F4ABA" w:rsidR="00883AD0" w:rsidRPr="00391E18" w:rsidRDefault="00766252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CCAAGACCACGGTGCTCTGTT</w:t>
            </w:r>
          </w:p>
        </w:tc>
      </w:tr>
      <w:tr w:rsidR="00883AD0" w:rsidRPr="00391E18" w14:paraId="76E289E8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CAD790" w14:textId="0BF87CDC" w:rsidR="00883AD0" w:rsidRPr="00391E18" w:rsidRDefault="0076625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A1279G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BCB117" w14:textId="78AA2E92" w:rsidR="00883AD0" w:rsidRPr="00391E18" w:rsidRDefault="00766252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ACAACTTCAATATGGTCAGTGAC</w:t>
            </w:r>
          </w:p>
        </w:tc>
      </w:tr>
      <w:tr w:rsidR="008E1354" w:rsidRPr="00391E18" w14:paraId="67B8A73E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8DBC61" w14:textId="70C776D3" w:rsidR="008E1354" w:rsidRPr="00391E18" w:rsidRDefault="006E2F4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BP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up</w:t>
            </w:r>
            <w:r w:rsidR="00FF1A08" w:rsidRPr="00391E18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  <w:r w:rsidR="00FF1A08" w:rsidRPr="00391E18">
              <w:rPr>
                <w:rFonts w:ascii="Arial" w:hAnsi="Arial" w:cs="Arial"/>
                <w:sz w:val="18"/>
                <w:szCs w:val="18"/>
              </w:rPr>
              <w:t>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09A9F" w14:textId="5BA5FA79" w:rsidR="008E1354" w:rsidRPr="00391E18" w:rsidRDefault="00FF1A08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AAAATAATCTTAATAAGTCAGCAC</w:t>
            </w:r>
          </w:p>
        </w:tc>
        <w:bookmarkStart w:id="0" w:name="_GoBack"/>
        <w:bookmarkEnd w:id="0"/>
      </w:tr>
      <w:tr w:rsidR="008E1354" w:rsidRPr="00391E18" w14:paraId="65E77708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CE9E4B" w14:textId="34748C0D" w:rsidR="008E1354" w:rsidRPr="00391E18" w:rsidRDefault="006E2F42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BP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up</w:t>
            </w:r>
            <w:r w:rsidR="00FF1A08" w:rsidRPr="00391E18">
              <w:rPr>
                <w:rFonts w:ascii="Arial" w:hAnsi="Arial" w:cs="Arial"/>
                <w:sz w:val="18"/>
                <w:szCs w:val="18"/>
              </w:rPr>
              <w:t>A</w:t>
            </w:r>
            <w:proofErr w:type="spellEnd"/>
            <w:r w:rsidR="00FF1A08" w:rsidRPr="00391E18">
              <w:rPr>
                <w:rFonts w:ascii="Arial" w:hAnsi="Arial" w:cs="Arial"/>
                <w:sz w:val="18"/>
                <w:szCs w:val="18"/>
              </w:rPr>
              <w:t>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9B610F" w14:textId="1837E73E" w:rsidR="008E1354" w:rsidRPr="00391E18" w:rsidRDefault="00FF1A08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TTTTTTTACAATGTGTGAATCAG</w:t>
            </w:r>
          </w:p>
        </w:tc>
      </w:tr>
      <w:tr w:rsidR="008E1354" w:rsidRPr="00391E18" w14:paraId="7B4E3968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5EA3CE" w14:textId="01064E7E" w:rsidR="008E1354" w:rsidRPr="00391E18" w:rsidRDefault="00FF1A08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</w:t>
            </w:r>
            <w:proofErr w:type="spellStart"/>
            <w:r w:rsidRPr="00391E18">
              <w:rPr>
                <w:rFonts w:ascii="Arial" w:hAnsi="Arial" w:cs="Arial"/>
                <w:sz w:val="18"/>
                <w:szCs w:val="18"/>
              </w:rPr>
              <w:t>delAG</w:t>
            </w:r>
            <w:proofErr w:type="spellEnd"/>
            <w:r w:rsidRPr="00391E18">
              <w:rPr>
                <w:rFonts w:ascii="Arial" w:hAnsi="Arial" w:cs="Arial"/>
                <w:sz w:val="18"/>
                <w:szCs w:val="18"/>
              </w:rPr>
              <w:t>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BEEB1B" w14:textId="735CFFAA" w:rsidR="008E1354" w:rsidRPr="00391E18" w:rsidRDefault="00FF1A08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CTGGAAAATTTGGCAACATC</w:t>
            </w:r>
          </w:p>
        </w:tc>
      </w:tr>
      <w:tr w:rsidR="00FF1A08" w:rsidRPr="00391E18" w14:paraId="207B9098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565108" w14:textId="47EF3456" w:rsidR="00FF1A08" w:rsidRPr="00391E18" w:rsidRDefault="00FF1A08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</w:t>
            </w:r>
            <w:proofErr w:type="spellStart"/>
            <w:r w:rsidRPr="00391E18">
              <w:rPr>
                <w:rFonts w:ascii="Arial" w:hAnsi="Arial" w:cs="Arial"/>
                <w:sz w:val="18"/>
                <w:szCs w:val="18"/>
              </w:rPr>
              <w:t>delAG</w:t>
            </w:r>
            <w:proofErr w:type="spellEnd"/>
            <w:r w:rsidRPr="00391E18">
              <w:rPr>
                <w:rFonts w:ascii="Arial" w:hAnsi="Arial" w:cs="Arial"/>
                <w:sz w:val="18"/>
                <w:szCs w:val="18"/>
              </w:rPr>
              <w:t>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6F8630" w14:textId="1BCBB103" w:rsidR="00FF1A08" w:rsidRPr="00391E18" w:rsidRDefault="00FF1A08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  <w:lang w:val="nl-NL"/>
              </w:rPr>
              <w:t>CTTTCTTGGGATCTGCAG</w:t>
            </w:r>
          </w:p>
        </w:tc>
      </w:tr>
      <w:tr w:rsidR="00FF1A08" w:rsidRPr="00391E18" w14:paraId="6596AF03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71446E" w14:textId="409BE28A" w:rsidR="00FF1A08" w:rsidRPr="00391E18" w:rsidRDefault="00FF1A08" w:rsidP="00FF1A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del_ex5-6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5B09E0" w14:textId="1B51AF12" w:rsidR="00FF1A08" w:rsidRPr="00391E18" w:rsidRDefault="00FF1A08" w:rsidP="00FF1A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GACAACATAGGAGAGCTTG</w:t>
            </w:r>
          </w:p>
        </w:tc>
      </w:tr>
      <w:tr w:rsidR="00FF1A08" w:rsidRPr="00391E18" w14:paraId="494358EC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9A16F" w14:textId="5FDECE59" w:rsidR="00FF1A08" w:rsidRPr="00391E18" w:rsidRDefault="00FF1A08" w:rsidP="00FF1A08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del_ex5-6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92D6B3" w14:textId="53FD487C" w:rsidR="00FF1A08" w:rsidRPr="00391E18" w:rsidRDefault="00FF1A08" w:rsidP="00FF1A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CTTATTGATGTAAAACTGTGAC</w:t>
            </w:r>
          </w:p>
        </w:tc>
      </w:tr>
      <w:tr w:rsidR="008E1354" w:rsidRPr="00391E18" w14:paraId="3A1F7C8A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122950" w14:textId="21F0B917" w:rsidR="008E1354" w:rsidRPr="00391E18" w:rsidRDefault="008E1354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del_ex6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C79803" w14:textId="70ED4D86" w:rsidR="008E1354" w:rsidRPr="00391E18" w:rsidRDefault="00FF1A08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GACAACATAGGAGAGCTTG</w:t>
            </w:r>
          </w:p>
        </w:tc>
      </w:tr>
      <w:tr w:rsidR="008E1354" w:rsidRPr="00391E18" w14:paraId="6D2F87D1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6BAD8A" w14:textId="1BB26E04" w:rsidR="008E1354" w:rsidRPr="00391E18" w:rsidRDefault="008E1354" w:rsidP="008E135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del_ex6)R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ED5DAD" w14:textId="0EBCA831" w:rsidR="008E1354" w:rsidRPr="00391E18" w:rsidRDefault="00FF1A08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TGTCTTCTGTGGCTGAGATC</w:t>
            </w:r>
          </w:p>
        </w:tc>
      </w:tr>
      <w:tr w:rsidR="008E1354" w:rsidRPr="00391E18" w14:paraId="0AE41A0C" w14:textId="77777777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22849D" w14:textId="0963844E" w:rsidR="008E1354" w:rsidRPr="00391E18" w:rsidRDefault="008E1354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qPCR)F</w:t>
            </w:r>
          </w:p>
        </w:tc>
        <w:tc>
          <w:tcPr>
            <w:tcW w:w="37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68187" w14:textId="75B33E57" w:rsidR="008E1354" w:rsidRPr="00391E18" w:rsidRDefault="00FF1A08" w:rsidP="00796F0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sz w:val="18"/>
                <w:szCs w:val="18"/>
              </w:rPr>
              <w:t>TGCACAGGCTTACCTAGAGTCAT</w:t>
            </w:r>
          </w:p>
        </w:tc>
      </w:tr>
      <w:tr w:rsidR="008E1354" w:rsidRPr="00391E18" w14:paraId="1AED7C2F" w14:textId="7777777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CEDDBBC" w14:textId="10E6C668" w:rsidR="008E1354" w:rsidRPr="00391E18" w:rsidRDefault="008E1354" w:rsidP="00796F0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KBP(qPCR)R</w:t>
            </w:r>
          </w:p>
        </w:tc>
        <w:tc>
          <w:tcPr>
            <w:tcW w:w="371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C13B401" w14:textId="78DA4B7B" w:rsidR="008E1354" w:rsidRPr="00391E18" w:rsidRDefault="00FF1A08" w:rsidP="00796F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TCTTCAGGAAGAAAACGCTCA</w:t>
            </w:r>
          </w:p>
        </w:tc>
      </w:tr>
    </w:tbl>
    <w:p w14:paraId="50F8F805" w14:textId="130B32B7" w:rsidR="00DD7A74" w:rsidRPr="00391E18" w:rsidRDefault="00DD7A74" w:rsidP="003C6764">
      <w:pPr>
        <w:spacing w:line="288" w:lineRule="auto"/>
        <w:rPr>
          <w:rFonts w:asciiTheme="majorHAnsi" w:hAnsiTheme="majorHAnsi" w:cs="Arial"/>
          <w:b/>
          <w:sz w:val="18"/>
          <w:szCs w:val="18"/>
        </w:rPr>
      </w:pPr>
    </w:p>
    <w:p w14:paraId="7A4FAF8E" w14:textId="11F721F1" w:rsidR="00DD7A74" w:rsidRDefault="00DD7A74" w:rsidP="003C6764">
      <w:pPr>
        <w:spacing w:line="288" w:lineRule="auto"/>
        <w:rPr>
          <w:rFonts w:asciiTheme="majorHAnsi" w:hAnsiTheme="majorHAnsi" w:cs="Arial"/>
          <w:b/>
          <w:sz w:val="20"/>
          <w:szCs w:val="20"/>
        </w:rPr>
      </w:pPr>
    </w:p>
    <w:p w14:paraId="50DDD9A4" w14:textId="554277CB" w:rsidR="00FF1A08" w:rsidRDefault="00FF1A08" w:rsidP="003C6764">
      <w:pPr>
        <w:spacing w:line="288" w:lineRule="auto"/>
        <w:rPr>
          <w:rFonts w:asciiTheme="majorHAnsi" w:hAnsiTheme="majorHAnsi" w:cs="Arial"/>
          <w:b/>
          <w:sz w:val="20"/>
          <w:szCs w:val="20"/>
        </w:rPr>
      </w:pPr>
    </w:p>
    <w:p w14:paraId="71FA9ABB" w14:textId="360EFF08" w:rsidR="00391E18" w:rsidRDefault="00391E18" w:rsidP="003C6764">
      <w:pPr>
        <w:spacing w:line="288" w:lineRule="auto"/>
        <w:rPr>
          <w:rFonts w:asciiTheme="majorHAnsi" w:hAnsiTheme="majorHAnsi" w:cs="Arial"/>
          <w:b/>
          <w:sz w:val="20"/>
          <w:szCs w:val="20"/>
        </w:rPr>
      </w:pPr>
    </w:p>
    <w:p w14:paraId="785A9C8F" w14:textId="77777777" w:rsidR="00391E18" w:rsidRDefault="00391E18" w:rsidP="003C6764">
      <w:pPr>
        <w:spacing w:line="288" w:lineRule="auto"/>
        <w:rPr>
          <w:rFonts w:asciiTheme="majorHAnsi" w:hAnsiTheme="majorHAnsi" w:cs="Arial"/>
          <w:b/>
          <w:sz w:val="20"/>
          <w:szCs w:val="20"/>
        </w:rPr>
      </w:pPr>
    </w:p>
    <w:p w14:paraId="33F1986C" w14:textId="5671492A" w:rsidR="00FF1A08" w:rsidRDefault="00FF1A08" w:rsidP="003C6764">
      <w:pPr>
        <w:spacing w:line="288" w:lineRule="auto"/>
        <w:rPr>
          <w:rFonts w:asciiTheme="majorHAnsi" w:hAnsiTheme="majorHAnsi" w:cs="Arial"/>
          <w:b/>
          <w:sz w:val="20"/>
          <w:szCs w:val="20"/>
        </w:rPr>
      </w:pPr>
    </w:p>
    <w:p w14:paraId="64199255" w14:textId="6F96CA26" w:rsidR="00FF1A08" w:rsidRPr="00391E18" w:rsidRDefault="00FF1A08" w:rsidP="00FF1A08">
      <w:pPr>
        <w:rPr>
          <w:rFonts w:ascii="Arial" w:hAnsi="Arial" w:cs="Arial"/>
          <w:sz w:val="20"/>
          <w:szCs w:val="20"/>
        </w:rPr>
      </w:pPr>
      <w:r w:rsidRPr="00391E18">
        <w:rPr>
          <w:rFonts w:ascii="Arial" w:hAnsi="Arial" w:cs="Arial"/>
          <w:b/>
          <w:sz w:val="20"/>
          <w:szCs w:val="20"/>
        </w:rPr>
        <w:lastRenderedPageBreak/>
        <w:t>Supplementary table 2</w:t>
      </w:r>
      <w:r w:rsidRPr="00391E18">
        <w:rPr>
          <w:rFonts w:ascii="Arial" w:hAnsi="Arial" w:cs="Arial"/>
          <w:sz w:val="20"/>
          <w:szCs w:val="20"/>
        </w:rPr>
        <w:t xml:space="preserve">: Classification of the </w:t>
      </w:r>
      <w:r w:rsidR="005B5267">
        <w:rPr>
          <w:rFonts w:ascii="Arial" w:hAnsi="Arial" w:cs="Arial"/>
          <w:i/>
          <w:sz w:val="20"/>
          <w:szCs w:val="20"/>
        </w:rPr>
        <w:t>KIF</w:t>
      </w:r>
      <w:r w:rsidRPr="00391E18">
        <w:rPr>
          <w:rFonts w:ascii="Arial" w:hAnsi="Arial" w:cs="Arial"/>
          <w:i/>
          <w:sz w:val="20"/>
          <w:szCs w:val="20"/>
        </w:rPr>
        <w:t>BP</w:t>
      </w:r>
      <w:r w:rsidRPr="00391E18">
        <w:rPr>
          <w:rFonts w:ascii="Arial" w:hAnsi="Arial" w:cs="Arial"/>
          <w:sz w:val="20"/>
          <w:szCs w:val="20"/>
        </w:rPr>
        <w:t xml:space="preserve"> variants identified according the ACMG guidelines</w:t>
      </w:r>
      <w:r w:rsidR="0036782F">
        <w:rPr>
          <w:rFonts w:ascii="Arial" w:hAnsi="Arial" w:cs="Arial"/>
          <w:sz w:val="20"/>
          <w:szCs w:val="20"/>
        </w:rPr>
        <w:t xml:space="preserve"> (PVS1: </w:t>
      </w:r>
      <w:r w:rsidR="00391E18">
        <w:rPr>
          <w:rFonts w:ascii="Arial" w:hAnsi="Arial" w:cs="Arial"/>
          <w:sz w:val="20"/>
          <w:szCs w:val="20"/>
        </w:rPr>
        <w:t xml:space="preserve">very strong level of </w:t>
      </w:r>
      <w:r w:rsidR="0036782F">
        <w:rPr>
          <w:rFonts w:ascii="Arial" w:hAnsi="Arial" w:cs="Arial"/>
          <w:sz w:val="20"/>
          <w:szCs w:val="20"/>
        </w:rPr>
        <w:t>pathogenicity; PS: strong level of pathogenicity; PP: supporting pathogenic; BP: supporting benign impact; BS: strong benign; PM: medium level of pathogenicity)</w:t>
      </w:r>
      <w:r w:rsidRPr="00391E18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Lichtearcering"/>
        <w:tblW w:w="9781" w:type="dxa"/>
        <w:tblLayout w:type="fixed"/>
        <w:tblLook w:val="04A0" w:firstRow="1" w:lastRow="0" w:firstColumn="1" w:lastColumn="0" w:noHBand="0" w:noVBand="1"/>
      </w:tblPr>
      <w:tblGrid>
        <w:gridCol w:w="2694"/>
        <w:gridCol w:w="2882"/>
        <w:gridCol w:w="4205"/>
      </w:tblGrid>
      <w:tr w:rsidR="000A0FF5" w:rsidRPr="000D1E04" w14:paraId="78574B5D" w14:textId="455A2F3B" w:rsidTr="00391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000000" w:themeColor="text1"/>
            </w:tcBorders>
            <w:vAlign w:val="center"/>
          </w:tcPr>
          <w:p w14:paraId="2134915D" w14:textId="4A7E545A" w:rsidR="000A0FF5" w:rsidRPr="000A0FF5" w:rsidRDefault="000A0FF5" w:rsidP="000A0FF5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ype of variant</w:t>
            </w:r>
          </w:p>
        </w:tc>
        <w:tc>
          <w:tcPr>
            <w:tcW w:w="2882" w:type="dxa"/>
            <w:tcBorders>
              <w:top w:val="single" w:sz="12" w:space="0" w:color="000000" w:themeColor="text1"/>
            </w:tcBorders>
            <w:vAlign w:val="center"/>
          </w:tcPr>
          <w:p w14:paraId="78B950A2" w14:textId="6405A211" w:rsidR="000A0FF5" w:rsidRPr="000A0FF5" w:rsidRDefault="000A0FF5" w:rsidP="000A0FF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auto"/>
                <w:kern w:val="24"/>
                <w:sz w:val="20"/>
                <w:szCs w:val="20"/>
              </w:rPr>
              <w:t>Classification</w:t>
            </w:r>
          </w:p>
        </w:tc>
        <w:tc>
          <w:tcPr>
            <w:tcW w:w="4205" w:type="dxa"/>
            <w:tcBorders>
              <w:top w:val="single" w:sz="12" w:space="0" w:color="000000" w:themeColor="text1"/>
            </w:tcBorders>
          </w:tcPr>
          <w:p w14:paraId="2FD2B164" w14:textId="544B5BF8" w:rsidR="000A0FF5" w:rsidRPr="000A0FF5" w:rsidRDefault="000A0FF5" w:rsidP="000A0F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Criteria used</w:t>
            </w:r>
          </w:p>
        </w:tc>
      </w:tr>
      <w:tr w:rsidR="000A0FF5" w:rsidRPr="006B2219" w14:paraId="40374901" w14:textId="40EC23B1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47F31A02" w14:textId="69F1BB74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Frameshift/</w:t>
            </w:r>
          </w:p>
        </w:tc>
        <w:tc>
          <w:tcPr>
            <w:tcW w:w="2882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543995DE" w14:textId="0038FB0E" w:rsidR="000A0FF5" w:rsidRPr="00391E18" w:rsidRDefault="000A0FF5" w:rsidP="000A0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391E18">
              <w:rPr>
                <w:rFonts w:ascii="Arial" w:hAnsi="Arial" w:cs="Arial"/>
                <w:color w:val="auto"/>
                <w:kern w:val="24"/>
                <w:sz w:val="18"/>
                <w:szCs w:val="18"/>
              </w:rPr>
              <w:t>Pathogenic</w:t>
            </w:r>
          </w:p>
        </w:tc>
        <w:tc>
          <w:tcPr>
            <w:tcW w:w="420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14:paraId="3E221963" w14:textId="4DEF2C96" w:rsidR="000A0FF5" w:rsidRPr="00391E18" w:rsidRDefault="000A0FF5" w:rsidP="000A0F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PVS1: null variant in a gene where LOF </w:t>
            </w:r>
            <w:r w:rsidR="00391E18"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is a </w:t>
            </w:r>
          </w:p>
        </w:tc>
      </w:tr>
      <w:tr w:rsidR="000A0FF5" w:rsidRPr="006B2219" w14:paraId="13BDEACC" w14:textId="3D34CDDF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F87FA9" w14:textId="155B982C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391E1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onsense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463723" w14:textId="79B149C6" w:rsidR="000A0FF5" w:rsidRPr="00391E18" w:rsidRDefault="000A0FF5" w:rsidP="000A0FF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CAB4DC" w14:textId="6B8E429E" w:rsidR="000A0FF5" w:rsidRPr="00391E18" w:rsidRDefault="000A0FF5" w:rsidP="000A0FF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known mechanism of disease.</w:t>
            </w:r>
          </w:p>
        </w:tc>
      </w:tr>
      <w:tr w:rsidR="000A0FF5" w:rsidRPr="006B2219" w14:paraId="7C0A1F24" w14:textId="54893563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E5469C" w14:textId="52793236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D2B8D9" w14:textId="21681BB4" w:rsidR="000A0FF5" w:rsidRPr="00391E18" w:rsidRDefault="000A0FF5" w:rsidP="000A0FF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D1EC29" w14:textId="270888B6" w:rsidR="000A0FF5" w:rsidRPr="00391E18" w:rsidRDefault="000A0FF5" w:rsidP="000A0FF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S3: well established in vitro or in vivo functional studies supportive of a damaging effect.</w:t>
            </w:r>
          </w:p>
        </w:tc>
      </w:tr>
      <w:tr w:rsidR="000A0FF5" w:rsidRPr="006B2219" w14:paraId="51404D4A" w14:textId="465DA887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599EC4" w14:textId="0E883409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2C9441" w14:textId="6EE7ECED" w:rsidR="000A0FF5" w:rsidRPr="00391E18" w:rsidRDefault="000A0FF5" w:rsidP="000A0FF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70F66" w14:textId="0294051F" w:rsidR="000A0FF5" w:rsidRPr="00391E18" w:rsidRDefault="000A0FF5" w:rsidP="000A0FF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M3: for recessive disorders, detected in trans with a pathogenic variant.</w:t>
            </w:r>
          </w:p>
        </w:tc>
      </w:tr>
      <w:tr w:rsidR="000A0FF5" w:rsidRPr="006B2219" w14:paraId="15266E8C" w14:textId="19B6730E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E1FB42" w14:textId="1A40FEC2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0D19E" w14:textId="4A7A28E0" w:rsidR="000A0FF5" w:rsidRPr="00391E18" w:rsidRDefault="000A0FF5" w:rsidP="000A0FF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68A001" w14:textId="753BC006" w:rsidR="000A0FF5" w:rsidRPr="00391E18" w:rsidRDefault="00391E18" w:rsidP="000A0FF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P3: m</w:t>
            </w:r>
            <w:r w:rsidR="000A0FF5" w:rsidRPr="00391E18">
              <w:rPr>
                <w:rFonts w:ascii="Arial" w:hAnsi="Arial" w:cs="Arial"/>
                <w:kern w:val="24"/>
                <w:sz w:val="18"/>
                <w:szCs w:val="18"/>
              </w:rPr>
              <w:t>ultiple lines of computational evidence support a deleterious effect.</w:t>
            </w:r>
          </w:p>
        </w:tc>
      </w:tr>
      <w:tr w:rsidR="000A0FF5" w:rsidRPr="006B2219" w14:paraId="7A5C5974" w14:textId="53CEF784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6BA3A8" w14:textId="5FB2BD3F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26A15" w14:textId="4B7EEF64" w:rsidR="000A0FF5" w:rsidRPr="00391E18" w:rsidRDefault="000A0FF5" w:rsidP="000A0FF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FA62C9" w14:textId="7C15E465" w:rsidR="000A0FF5" w:rsidRPr="00391E18" w:rsidRDefault="000A0FF5" w:rsidP="000A0FF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P4: patient’s phenotype or family history is highly specific for a disease with a single genetic etiology.</w:t>
            </w:r>
          </w:p>
        </w:tc>
      </w:tr>
      <w:tr w:rsidR="000A0FF5" w:rsidRPr="006B2219" w14:paraId="774F8ED5" w14:textId="31AC9F13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E0AF54" w14:textId="44741ACA" w:rsidR="000A0FF5" w:rsidRPr="00391E18" w:rsidRDefault="000A0FF5" w:rsidP="006A7CA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391E1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Compound heterozygous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B3018F" w14:textId="29196F8B" w:rsidR="000A0FF5" w:rsidRPr="00391E18" w:rsidRDefault="000A0FF5" w:rsidP="006A7CA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Likely benign</w:t>
            </w: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5F5E83" w14:textId="0108B021" w:rsidR="000A0FF5" w:rsidRPr="00391E18" w:rsidRDefault="006A7CA5" w:rsidP="006A7CA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BP1: missense variant in a gene for which</w:t>
            </w:r>
          </w:p>
        </w:tc>
      </w:tr>
      <w:tr w:rsidR="000A0FF5" w:rsidRPr="006B2219" w14:paraId="67A25801" w14:textId="53B9B3C9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2770F3" w14:textId="6BF22B4D" w:rsidR="000A0FF5" w:rsidRPr="00391E18" w:rsidRDefault="006A7CA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391E1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issense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24DF95" w14:textId="4FD8FE56" w:rsidR="000A0FF5" w:rsidRPr="00391E18" w:rsidRDefault="000A0FF5" w:rsidP="000A0FF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330AF3" w14:textId="74329ACB" w:rsidR="000A0FF5" w:rsidRPr="00391E18" w:rsidRDefault="006A7CA5" w:rsidP="006A7CA5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rimarily truncating variants are known to</w:t>
            </w:r>
          </w:p>
        </w:tc>
      </w:tr>
      <w:tr w:rsidR="000A0FF5" w:rsidRPr="006B2219" w14:paraId="45512A16" w14:textId="3F37D974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170863" w14:textId="4FDDBD8A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A998A1" w14:textId="35348DED" w:rsidR="000A0FF5" w:rsidRPr="00391E18" w:rsidRDefault="000A0FF5" w:rsidP="000A0FF5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9E146D" w14:textId="54694A64" w:rsidR="000A0FF5" w:rsidRPr="00391E18" w:rsidRDefault="006A7CA5" w:rsidP="006A7CA5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cause disease.</w:t>
            </w:r>
          </w:p>
        </w:tc>
      </w:tr>
      <w:tr w:rsidR="000A0FF5" w:rsidRPr="006B2219" w14:paraId="208660F0" w14:textId="378278E8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C8606A" w14:textId="4095DA1F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2794DC" w14:textId="0ECDF80A" w:rsidR="000A0FF5" w:rsidRPr="00391E18" w:rsidRDefault="000A0FF5" w:rsidP="000A0FF5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537EC" w14:textId="3407C815" w:rsidR="000A0FF5" w:rsidRPr="00391E18" w:rsidRDefault="006A7CA5" w:rsidP="00391E18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BS2: observed in healthy adult individual with full penetrance expected at an early age.</w:t>
            </w:r>
          </w:p>
        </w:tc>
      </w:tr>
      <w:tr w:rsidR="000A0FF5" w:rsidRPr="006B2219" w14:paraId="1FD119C2" w14:textId="7D1F11D4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41A6B0" w14:textId="08BD2EA7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A49411" w14:textId="0EB13DA0" w:rsidR="000A0FF5" w:rsidRPr="00391E18" w:rsidRDefault="000A0FF5" w:rsidP="000A0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BDB97" w14:textId="032D67F0" w:rsidR="000A0FF5" w:rsidRPr="00391E18" w:rsidRDefault="006A7CA5" w:rsidP="00391E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 xml:space="preserve">PP3: </w:t>
            </w:r>
            <w:r w:rsidR="00391E18" w:rsidRPr="00391E18">
              <w:rPr>
                <w:rFonts w:ascii="Arial" w:hAnsi="Arial" w:cs="Arial"/>
                <w:kern w:val="24"/>
                <w:sz w:val="18"/>
                <w:szCs w:val="18"/>
              </w:rPr>
              <w:t>m</w:t>
            </w: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ultiple lines of computational evidence support a deleterious effect.</w:t>
            </w:r>
          </w:p>
        </w:tc>
      </w:tr>
      <w:tr w:rsidR="000A0FF5" w:rsidRPr="006B2219" w14:paraId="63B231AD" w14:textId="78240725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D5E931" w14:textId="00144FDC" w:rsidR="000A0FF5" w:rsidRPr="00391E18" w:rsidRDefault="006A7CA5" w:rsidP="000A0FF5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391E18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Homozygous missense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5FBBBE" w14:textId="0F1B64FB" w:rsidR="000A0FF5" w:rsidRPr="00391E18" w:rsidRDefault="006A7CA5" w:rsidP="000A0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Pathogenic</w:t>
            </w: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307BC" w14:textId="2C13205A" w:rsidR="000A0FF5" w:rsidRPr="00391E18" w:rsidRDefault="006A7CA5" w:rsidP="00391E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 xml:space="preserve">PS3: </w:t>
            </w: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well established </w:t>
            </w:r>
            <w:r w:rsidRPr="00391E18">
              <w:rPr>
                <w:rFonts w:ascii="Arial" w:hAnsi="Arial" w:cs="Arial"/>
                <w:i/>
                <w:kern w:val="24"/>
                <w:sz w:val="18"/>
                <w:szCs w:val="18"/>
              </w:rPr>
              <w:t>in vitro</w:t>
            </w: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 or </w:t>
            </w:r>
            <w:r w:rsidRPr="00391E18">
              <w:rPr>
                <w:rFonts w:ascii="Arial" w:hAnsi="Arial" w:cs="Arial"/>
                <w:i/>
                <w:kern w:val="24"/>
                <w:sz w:val="18"/>
                <w:szCs w:val="18"/>
              </w:rPr>
              <w:t>in vivo</w:t>
            </w: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 </w:t>
            </w:r>
          </w:p>
        </w:tc>
      </w:tr>
      <w:tr w:rsidR="000A0FF5" w:rsidRPr="006B2219" w14:paraId="68E0811E" w14:textId="55BC8359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28A8E4" w14:textId="5A4BB503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E41403" w14:textId="2B565D4C" w:rsidR="000A0FF5" w:rsidRPr="00391E18" w:rsidRDefault="000A0FF5" w:rsidP="000A0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07D52F" w14:textId="4A328F2C" w:rsidR="000A0FF5" w:rsidRPr="00391E18" w:rsidRDefault="006A7CA5" w:rsidP="00391E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functional studies supportive of a damaging</w:t>
            </w:r>
          </w:p>
        </w:tc>
      </w:tr>
      <w:tr w:rsidR="000A0FF5" w:rsidRPr="006B2219" w14:paraId="380DE577" w14:textId="138A3C7A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C6476D" w14:textId="256C0756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CAEC6CF" w14:textId="205C5FF9" w:rsidR="000A0FF5" w:rsidRPr="00391E18" w:rsidRDefault="000A0FF5" w:rsidP="000A0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3EC3FA" w14:textId="10AB73AA" w:rsidR="000A0FF5" w:rsidRPr="00391E18" w:rsidRDefault="006A7CA5" w:rsidP="00391E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effect.</w:t>
            </w:r>
          </w:p>
        </w:tc>
      </w:tr>
      <w:tr w:rsidR="000A0FF5" w:rsidRPr="00AB5BE3" w14:paraId="610E2EE5" w14:textId="37F11561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28E026" w14:textId="6179A41D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2BC415" w14:textId="6F4F8FC7" w:rsidR="000A0FF5" w:rsidRPr="00391E18" w:rsidRDefault="000A0FF5" w:rsidP="000A0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CDEF9F" w14:textId="2186A191" w:rsidR="000A0FF5" w:rsidRPr="00391E18" w:rsidRDefault="006A7CA5" w:rsidP="00391E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PM2; absent from controls in Exome</w:t>
            </w:r>
            <w:r w:rsidR="00391E18" w:rsidRPr="00391E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1E1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0A0FF5" w:rsidRPr="00AB5BE3" w14:paraId="1662E094" w14:textId="156E883F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29FC27" w14:textId="1299D86F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BB52C2" w14:textId="6A0799F8" w:rsidR="000A0FF5" w:rsidRPr="00391E18" w:rsidRDefault="000A0FF5" w:rsidP="000A0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6D986D" w14:textId="6E94931A" w:rsidR="000A0FF5" w:rsidRPr="00391E18" w:rsidRDefault="006A7CA5" w:rsidP="00391E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Sequencing project, 1000 Genomes</w:t>
            </w:r>
            <w:r w:rsidR="00391E18" w:rsidRPr="00391E18">
              <w:rPr>
                <w:rFonts w:ascii="Arial" w:hAnsi="Arial" w:cs="Arial"/>
                <w:sz w:val="18"/>
                <w:szCs w:val="18"/>
              </w:rPr>
              <w:t xml:space="preserve"> Project, </w:t>
            </w:r>
          </w:p>
        </w:tc>
      </w:tr>
      <w:tr w:rsidR="000A0FF5" w:rsidRPr="006B2219" w14:paraId="27B42F6F" w14:textId="237D68A3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4E4A3B" w14:textId="3310E361" w:rsidR="000A0FF5" w:rsidRPr="00391E18" w:rsidRDefault="000A0FF5" w:rsidP="000A0FF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82A9AD" w14:textId="40AA9F60" w:rsidR="000A0FF5" w:rsidRPr="00391E18" w:rsidRDefault="000A0FF5" w:rsidP="000A0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24034B" w14:textId="07FAE0B6" w:rsidR="000A0FF5" w:rsidRPr="00391E18" w:rsidRDefault="006A7CA5" w:rsidP="00391E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or Exome Aggregation Consortium</w:t>
            </w:r>
            <w:r w:rsidR="00391E18" w:rsidRPr="00391E18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A7CA5" w:rsidRPr="006B2219" w14:paraId="45CB402D" w14:textId="099F1211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C8A25" w14:textId="29EFDDE6" w:rsidR="006A7CA5" w:rsidRPr="00391E18" w:rsidRDefault="006A7CA5" w:rsidP="006A7CA5">
            <w:pPr>
              <w:spacing w:line="360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9C7899" w14:textId="5D9969B8" w:rsidR="006A7CA5" w:rsidRPr="00391E18" w:rsidRDefault="006A7CA5" w:rsidP="006A7C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84C408" w14:textId="266E40A7" w:rsidR="006A7CA5" w:rsidRPr="00391E18" w:rsidRDefault="006A7CA5" w:rsidP="00391E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M3: for recessive disorders, detected in trans with a pathogenic variant.</w:t>
            </w:r>
          </w:p>
        </w:tc>
      </w:tr>
      <w:tr w:rsidR="006A7CA5" w:rsidRPr="006B2219" w14:paraId="6C67D427" w14:textId="1E61470B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69D9D6" w14:textId="72209C57" w:rsidR="006A7CA5" w:rsidRPr="00391E18" w:rsidRDefault="006A7CA5" w:rsidP="006A7C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6B843" w14:textId="33A50ABB" w:rsidR="006A7CA5" w:rsidRPr="00391E18" w:rsidRDefault="006A7CA5" w:rsidP="006A7C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EF2633" w14:textId="3C3D291E" w:rsidR="006A7CA5" w:rsidRPr="00391E18" w:rsidRDefault="00391E18" w:rsidP="00391E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P3: m</w:t>
            </w:r>
            <w:r w:rsidR="006A7CA5" w:rsidRPr="00391E18">
              <w:rPr>
                <w:rFonts w:ascii="Arial" w:hAnsi="Arial" w:cs="Arial"/>
                <w:kern w:val="24"/>
                <w:sz w:val="18"/>
                <w:szCs w:val="18"/>
              </w:rPr>
              <w:t>ultiple lines of computational evidence support a deleterious effect.</w:t>
            </w:r>
          </w:p>
        </w:tc>
      </w:tr>
      <w:tr w:rsidR="006A7CA5" w:rsidRPr="006B2219" w14:paraId="4ECF6325" w14:textId="359924A8" w:rsidTr="00391E18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42D912" w14:textId="681AA300" w:rsidR="006A7CA5" w:rsidRPr="00391E18" w:rsidRDefault="006A7CA5" w:rsidP="006A7CA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8E7FF3" w14:textId="3184184D" w:rsidR="006A7CA5" w:rsidRPr="00391E18" w:rsidRDefault="006A7CA5" w:rsidP="006A7C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20085D" w14:textId="7CA13A87" w:rsidR="006A7CA5" w:rsidRPr="00391E18" w:rsidRDefault="006A7CA5" w:rsidP="00391E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PP4: patient’s phenotype or family history is highly speci</w:t>
            </w:r>
            <w:r w:rsidR="00391E18" w:rsidRPr="00391E18">
              <w:rPr>
                <w:rFonts w:ascii="Arial" w:hAnsi="Arial" w:cs="Arial"/>
                <w:kern w:val="24"/>
                <w:sz w:val="18"/>
                <w:szCs w:val="18"/>
              </w:rPr>
              <w:t xml:space="preserve">fic for a disease with a single </w:t>
            </w:r>
            <w:r w:rsidRPr="00391E18">
              <w:rPr>
                <w:rFonts w:ascii="Arial" w:hAnsi="Arial" w:cs="Arial"/>
                <w:kern w:val="24"/>
                <w:sz w:val="18"/>
                <w:szCs w:val="18"/>
              </w:rPr>
              <w:t>genetic etiology.</w:t>
            </w:r>
          </w:p>
        </w:tc>
      </w:tr>
      <w:tr w:rsidR="00391E18" w:rsidRPr="006B2219" w14:paraId="4AAE0B5F" w14:textId="6A7A93B4" w:rsidTr="00391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2EB5A36" w14:textId="39064628" w:rsidR="00391E18" w:rsidRPr="00391E18" w:rsidRDefault="00391E18" w:rsidP="006A7CA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9F081BC" w14:textId="40BE3FED" w:rsidR="00391E18" w:rsidRPr="00391E18" w:rsidRDefault="00391E18" w:rsidP="006A7C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B8142FE" w14:textId="33619E83" w:rsidR="00391E18" w:rsidRPr="00391E18" w:rsidRDefault="00391E18" w:rsidP="006A7CA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91E18">
              <w:rPr>
                <w:rFonts w:ascii="Arial" w:hAnsi="Arial" w:cs="Arial"/>
                <w:sz w:val="18"/>
                <w:szCs w:val="18"/>
              </w:rPr>
              <w:t>BP1: missense variant in a gene for which primarily truncating variants are known to cause disease.</w:t>
            </w:r>
          </w:p>
        </w:tc>
      </w:tr>
    </w:tbl>
    <w:p w14:paraId="4102BDB5" w14:textId="77777777" w:rsidR="00FF1A08" w:rsidRPr="003C6764" w:rsidRDefault="00FF1A08" w:rsidP="00FF1A08">
      <w:pPr>
        <w:rPr>
          <w:rFonts w:ascii="Arial" w:hAnsi="Arial" w:cs="Arial"/>
          <w:sz w:val="24"/>
          <w:szCs w:val="24"/>
        </w:rPr>
      </w:pPr>
    </w:p>
    <w:p w14:paraId="7CA6F536" w14:textId="6E415EE3" w:rsidR="003C6764" w:rsidRPr="004C1D2E" w:rsidRDefault="003C6764" w:rsidP="00B06A37">
      <w:pPr>
        <w:rPr>
          <w:rFonts w:ascii="Arial" w:hAnsi="Arial" w:cs="Arial"/>
          <w:sz w:val="24"/>
          <w:szCs w:val="24"/>
        </w:rPr>
      </w:pPr>
    </w:p>
    <w:sectPr w:rsidR="003C6764" w:rsidRPr="004C1D2E" w:rsidSect="009374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D2E"/>
    <w:rsid w:val="0009587B"/>
    <w:rsid w:val="00097D42"/>
    <w:rsid w:val="000A0FF5"/>
    <w:rsid w:val="0010443F"/>
    <w:rsid w:val="001C2AAA"/>
    <w:rsid w:val="0021452C"/>
    <w:rsid w:val="00267307"/>
    <w:rsid w:val="002D739C"/>
    <w:rsid w:val="003232BD"/>
    <w:rsid w:val="0036782F"/>
    <w:rsid w:val="00380D2B"/>
    <w:rsid w:val="00391E18"/>
    <w:rsid w:val="003C6764"/>
    <w:rsid w:val="004562B2"/>
    <w:rsid w:val="004C1D2E"/>
    <w:rsid w:val="0052507E"/>
    <w:rsid w:val="00536FCE"/>
    <w:rsid w:val="005771F9"/>
    <w:rsid w:val="005B5267"/>
    <w:rsid w:val="0068240B"/>
    <w:rsid w:val="006A7CA5"/>
    <w:rsid w:val="006B2219"/>
    <w:rsid w:val="006E2F42"/>
    <w:rsid w:val="007461C2"/>
    <w:rsid w:val="00766252"/>
    <w:rsid w:val="00796F0E"/>
    <w:rsid w:val="007C7E06"/>
    <w:rsid w:val="007E10D3"/>
    <w:rsid w:val="00883AD0"/>
    <w:rsid w:val="008961E6"/>
    <w:rsid w:val="008E1354"/>
    <w:rsid w:val="0093741B"/>
    <w:rsid w:val="00A17E93"/>
    <w:rsid w:val="00AB5BE3"/>
    <w:rsid w:val="00B0077B"/>
    <w:rsid w:val="00B06A37"/>
    <w:rsid w:val="00B53747"/>
    <w:rsid w:val="00B91041"/>
    <w:rsid w:val="00B92FB6"/>
    <w:rsid w:val="00BE0698"/>
    <w:rsid w:val="00C63FEB"/>
    <w:rsid w:val="00C923DD"/>
    <w:rsid w:val="00CA5C51"/>
    <w:rsid w:val="00CC7232"/>
    <w:rsid w:val="00DD7A74"/>
    <w:rsid w:val="00E12287"/>
    <w:rsid w:val="00E30D44"/>
    <w:rsid w:val="00E3766D"/>
    <w:rsid w:val="00E85642"/>
    <w:rsid w:val="00EB328A"/>
    <w:rsid w:val="00EC2700"/>
    <w:rsid w:val="00EE1978"/>
    <w:rsid w:val="00F05AE2"/>
    <w:rsid w:val="00F527AE"/>
    <w:rsid w:val="00F54EFF"/>
    <w:rsid w:val="00F6001C"/>
    <w:rsid w:val="00F61667"/>
    <w:rsid w:val="00F92DD2"/>
    <w:rsid w:val="00FF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7D4354"/>
  <w15:docId w15:val="{458A2058-B15B-48D1-B706-95F1D0128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1D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C1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C1D2E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semiHidden/>
    <w:unhideWhenUsed/>
    <w:rsid w:val="004C1D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67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C6764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C6764"/>
    <w:rPr>
      <w:sz w:val="20"/>
      <w:szCs w:val="20"/>
      <w:lang w:val="en-GB"/>
    </w:rPr>
  </w:style>
  <w:style w:type="table" w:styleId="Lichtearcering">
    <w:name w:val="Light Shading"/>
    <w:basedOn w:val="Standaardtabel"/>
    <w:uiPriority w:val="60"/>
    <w:rsid w:val="003C67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bottom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Standaardtabel"/>
    <w:next w:val="Tabelraster"/>
    <w:uiPriority w:val="59"/>
    <w:rsid w:val="003C67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D7A74"/>
    <w:rPr>
      <w:b/>
      <w:bCs/>
      <w:lang w:val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D7A74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F54EFF"/>
    <w:pPr>
      <w:spacing w:after="0" w:line="240" w:lineRule="auto"/>
    </w:pPr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F54EFF"/>
    <w:rPr>
      <w:rFonts w:ascii="Arial" w:eastAsia="Times New Roman" w:hAnsi="Arial" w:cs="Arial"/>
      <w:noProof/>
      <w:szCs w:val="24"/>
      <w:lang w:val="nl-NL" w:eastAsia="nl-NL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17E93"/>
    <w:pPr>
      <w:spacing w:after="0" w:line="240" w:lineRule="auto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17E93"/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sequence">
    <w:name w:val="sequence"/>
    <w:basedOn w:val="Standaardalinea-lettertype"/>
    <w:rsid w:val="00AB5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2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46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6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06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74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97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2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49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62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852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7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M. R.B. Parikh - Alves</dc:creator>
  <cp:lastModifiedBy>M.M. Alves</cp:lastModifiedBy>
  <cp:revision>4</cp:revision>
  <dcterms:created xsi:type="dcterms:W3CDTF">2020-03-06T15:23:00Z</dcterms:created>
  <dcterms:modified xsi:type="dcterms:W3CDTF">2020-03-12T11:20:00Z</dcterms:modified>
</cp:coreProperties>
</file>